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exact"/>
        <w:rPr>
          <w:rFonts w:eastAsia="Arial Unicode MS"/>
          <w:b w:val="0"/>
          <w:bCs w:val="0"/>
          <w:sz w:val="22"/>
          <w:szCs w:val="22"/>
          <w:shd w:val="clear" w:color="auto" w:fill="FFFFFF" w:themeFill="background1"/>
        </w:rPr>
      </w:pPr>
      <w:bookmarkStart w:id="0" w:name="_Toc100165336"/>
      <w:bookmarkStart w:id="1" w:name="_Toc95245359"/>
      <w:r>
        <w:rPr>
          <w:rFonts w:eastAsia="Arial Unicode MS"/>
          <w:sz w:val="22"/>
          <w:szCs w:val="22"/>
          <w:shd w:val="clear" w:color="auto" w:fill="FFFFFF" w:themeFill="background1"/>
        </w:rPr>
        <w:t>Table</w:t>
      </w:r>
      <w:r>
        <w:rPr>
          <w:rFonts w:eastAsia="Arial Unicode MS"/>
          <w:sz w:val="22"/>
          <w:szCs w:val="22"/>
          <w:shd w:val="clear" w:color="auto" w:fill="FFFFFF" w:themeFill="background1"/>
          <w:lang w:eastAsia="zh-CN"/>
        </w:rPr>
        <w:t xml:space="preserve"> A</w:t>
      </w:r>
      <w:r>
        <w:rPr>
          <w:rFonts w:eastAsia="Arial Unicode MS"/>
          <w:sz w:val="22"/>
          <w:szCs w:val="22"/>
          <w:shd w:val="clear" w:color="auto" w:fill="FFFFFF" w:themeFill="background1"/>
        </w:rPr>
        <w:t>. Baseline characteristics of the participants from external comparators</w:t>
      </w:r>
      <w:bookmarkEnd w:id="0"/>
      <w:bookmarkEnd w:id="1"/>
    </w:p>
    <w:tbl>
      <w:tblPr>
        <w:tblStyle w:val="1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2768"/>
        <w:gridCol w:w="32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24" w:type="pct"/>
            <w:vAlign w:val="center"/>
          </w:tcPr>
          <w:p>
            <w:pPr>
              <w:widowControl/>
              <w:ind w:firstLine="422"/>
              <w:jc w:val="center"/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V/CV (D0-D56)</w:t>
            </w:r>
          </w:p>
          <w:p>
            <w:pPr>
              <w:ind w:firstLine="422"/>
              <w:jc w:val="center"/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gimen</w:t>
            </w:r>
          </w:p>
        </w:tc>
        <w:tc>
          <w:tcPr>
            <w:tcW w:w="1927" w:type="pct"/>
            <w:vAlign w:val="center"/>
          </w:tcPr>
          <w:p>
            <w:pPr>
              <w:widowControl/>
              <w:ind w:firstLine="422"/>
              <w:jc w:val="center"/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V/CV (D0-M6)</w:t>
            </w:r>
          </w:p>
          <w:p>
            <w:pPr>
              <w:ind w:firstLine="422"/>
              <w:jc w:val="center"/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gi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ge, years</w:t>
            </w: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59.0 (10.9)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40.2 (10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g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8-59 years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8 (45%)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0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≥ 60 years 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2 (55%)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2 (55%)</w:t>
            </w:r>
          </w:p>
        </w:tc>
        <w:tc>
          <w:tcPr>
            <w:tcW w:w="192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lang w:bidi="ar"/>
              </w:rPr>
              <w:t>11（5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8 (45%)</w:t>
            </w:r>
          </w:p>
        </w:tc>
        <w:tc>
          <w:tcPr>
            <w:tcW w:w="192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lang w:bidi="ar"/>
              </w:rPr>
              <w:t>9（4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ody-mass index(kg/m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8 (3.5)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3 (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Underlying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 (5%)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4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8 (95%)</w:t>
            </w:r>
          </w:p>
        </w:tc>
        <w:tc>
          <w:tcPr>
            <w:tcW w:w="19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</w:tr>
    </w:tbl>
    <w:p>
      <w:pPr>
        <w:spacing w:line="480" w:lineRule="auto"/>
        <w:ind w:left="220" w:hanging="2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eastAsiaTheme="maj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ata are number of participants (%) or mean (SD). </w:t>
      </w:r>
      <w:r>
        <w:rPr>
          <w:rFonts w:ascii="Times New Roman" w:hAnsi="Times New Roman" w:cs="Times New Roman"/>
          <w:sz w:val="24"/>
          <w:szCs w:val="24"/>
        </w:rPr>
        <w:t>CV/CV (D0-D56)=receiving Convidecia/Convidecia at day 0 and day 56; CV/CV (D0-M6)=receiving Convidecia/Convidecia at day 0 and month 6.</w:t>
      </w:r>
      <w:r>
        <w:rPr>
          <w:rFonts w:ascii="Times New Roman" w:hAnsi="Times New Roman" w:cs="Times New Roman"/>
          <w:bCs/>
          <w:sz w:val="22"/>
        </w:rPr>
        <w:br w:type="page"/>
      </w:r>
    </w:p>
    <w:p>
      <w:pPr>
        <w:pStyle w:val="2"/>
        <w:spacing w:line="360" w:lineRule="exact"/>
        <w:rPr>
          <w:rFonts w:eastAsia="Arial Unicode MS"/>
          <w:b w:val="0"/>
          <w:bCs w:val="0"/>
          <w:sz w:val="24"/>
          <w:szCs w:val="24"/>
          <w:shd w:val="clear" w:color="auto" w:fill="FFFFFF" w:themeFill="background1"/>
        </w:rPr>
      </w:pPr>
      <w:bookmarkStart w:id="2" w:name="_Toc95245360"/>
      <w:bookmarkStart w:id="3" w:name="_Toc100165337"/>
      <w:r>
        <w:rPr>
          <w:rFonts w:eastAsia="Arial Unicode MS"/>
          <w:sz w:val="24"/>
          <w:szCs w:val="24"/>
          <w:shd w:val="clear" w:color="auto" w:fill="FFFFFF" w:themeFill="background1"/>
        </w:rPr>
        <w:t>Table</w:t>
      </w:r>
      <w:r>
        <w:rPr>
          <w:rFonts w:eastAsia="Arial Unicode MS"/>
          <w:sz w:val="24"/>
          <w:szCs w:val="24"/>
          <w:shd w:val="clear" w:color="auto" w:fill="FFFFFF" w:themeFill="background1"/>
          <w:lang w:eastAsia="zh-CN"/>
        </w:rPr>
        <w:t xml:space="preserve"> B</w:t>
      </w:r>
      <w:r>
        <w:rPr>
          <w:rFonts w:eastAsia="Arial Unicode MS"/>
          <w:sz w:val="24"/>
          <w:szCs w:val="24"/>
          <w:shd w:val="clear" w:color="auto" w:fill="FFFFFF" w:themeFill="background1"/>
        </w:rPr>
        <w:t xml:space="preserve">. </w:t>
      </w:r>
      <w:r>
        <w:rPr>
          <w:sz w:val="24"/>
          <w:szCs w:val="24"/>
          <w:shd w:val="clear" w:color="auto" w:fill="FFFFFF" w:themeFill="background1"/>
        </w:rPr>
        <w:t>Adverse reactions occurred within 7 days and unsolicited adverse events within 28 days post 1st boost</w:t>
      </w:r>
      <w:r>
        <w:rPr>
          <w:rFonts w:eastAsia="Arial Unicode MS"/>
          <w:sz w:val="24"/>
          <w:szCs w:val="24"/>
          <w:shd w:val="clear" w:color="auto" w:fill="FFFFFF" w:themeFill="background1"/>
        </w:rPr>
        <w:t>.</w:t>
      </w:r>
      <w:bookmarkEnd w:id="2"/>
      <w:bookmarkEnd w:id="3"/>
    </w:p>
    <w:tbl>
      <w:tblPr>
        <w:tblStyle w:val="13"/>
        <w:tblW w:w="513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52"/>
        <w:gridCol w:w="28"/>
        <w:gridCol w:w="1103"/>
        <w:gridCol w:w="30"/>
        <w:gridCol w:w="1229"/>
        <w:gridCol w:w="222"/>
        <w:gridCol w:w="1212"/>
        <w:gridCol w:w="32"/>
        <w:gridCol w:w="1250"/>
        <w:gridCol w:w="12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686" w:type="pct"/>
          </w:tcPr>
          <w:p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23" w:type="pct"/>
            <w:gridSpan w:val="5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-28 day regimen</w:t>
            </w:r>
          </w:p>
        </w:tc>
        <w:tc>
          <w:tcPr>
            <w:tcW w:w="127" w:type="pct"/>
          </w:tcPr>
          <w:p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24" w:type="pct"/>
            <w:gridSpan w:val="3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-56 day regimen</w:t>
            </w:r>
          </w:p>
        </w:tc>
        <w:tc>
          <w:tcPr>
            <w:tcW w:w="741" w:type="pct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686" w:type="pct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4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ccine group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(N=40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lacebo group</w:t>
            </w:r>
          </w:p>
          <w:p>
            <w:pPr>
              <w:autoSpaceDE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N=20)</w:t>
            </w:r>
          </w:p>
        </w:tc>
        <w:tc>
          <w:tcPr>
            <w:tcW w:w="702" w:type="pct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127" w:type="pct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ccine group</w:t>
            </w:r>
            <w:r>
              <w:rPr>
                <w:rFonts w:ascii="Times New Roman" w:hAnsi="Times New Roman" w:cs="Times New Roman"/>
                <w:b/>
                <w:sz w:val="22"/>
              </w:rPr>
              <w:br w:type="textWrapping"/>
            </w:r>
            <w:r>
              <w:rPr>
                <w:rFonts w:ascii="Times New Roman" w:hAnsi="Times New Roman" w:cs="Times New Roman"/>
                <w:b/>
                <w:sz w:val="22"/>
              </w:rPr>
              <w:t>(N=40)</w:t>
            </w:r>
          </w:p>
        </w:tc>
        <w:tc>
          <w:tcPr>
            <w:tcW w:w="713" w:type="pct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lacebo group</w:t>
            </w:r>
            <w:r>
              <w:rPr>
                <w:rFonts w:ascii="Times New Roman" w:hAnsi="Times New Roman" w:cs="Times New Roman"/>
                <w:b/>
                <w:sz w:val="22"/>
              </w:rPr>
              <w:br w:type="textWrapping"/>
            </w:r>
            <w:r>
              <w:rPr>
                <w:rFonts w:ascii="Times New Roman" w:hAnsi="Times New Roman" w:cs="Times New Roman"/>
                <w:b/>
                <w:sz w:val="22"/>
              </w:rPr>
              <w:t>(N=20)</w:t>
            </w:r>
          </w:p>
        </w:tc>
        <w:tc>
          <w:tcPr>
            <w:tcW w:w="741" w:type="pct"/>
            <w:vAlign w:val="center"/>
          </w:tcPr>
          <w:p>
            <w:pPr>
              <w:autoSpaceDE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1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dverse reaction within 7 days post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674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12.5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10)</w:t>
            </w:r>
          </w:p>
        </w:tc>
        <w:tc>
          <w:tcPr>
            <w:tcW w:w="70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＞0.999</w:t>
            </w:r>
          </w:p>
        </w:tc>
        <w:tc>
          <w:tcPr>
            <w:tcW w:w="1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2.5)</w:t>
            </w:r>
          </w:p>
        </w:tc>
        <w:tc>
          <w:tcPr>
            <w:tcW w:w="71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74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11"/>
            <w:vAlign w:val="center"/>
          </w:tcPr>
          <w:p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Injection-site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dverse reaction within 7 days post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674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>
              <w:rPr>
                <w:rFonts w:ascii="Times New Roman" w:hAnsi="Times New Roman" w:cs="Times New Roman"/>
                <w:sz w:val="22"/>
              </w:rPr>
              <w:t>(12.5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(10.0)</w:t>
            </w:r>
          </w:p>
        </w:tc>
        <w:tc>
          <w:tcPr>
            <w:tcW w:w="702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＞0.999</w:t>
            </w:r>
          </w:p>
        </w:tc>
        <w:tc>
          <w:tcPr>
            <w:tcW w:w="12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2.5)</w:t>
            </w:r>
          </w:p>
        </w:tc>
        <w:tc>
          <w:tcPr>
            <w:tcW w:w="713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4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in</w:t>
            </w:r>
          </w:p>
        </w:tc>
        <w:tc>
          <w:tcPr>
            <w:tcW w:w="674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>
              <w:rPr>
                <w:rFonts w:ascii="Times New Roman" w:hAnsi="Times New Roman" w:cs="Times New Roman"/>
                <w:sz w:val="22"/>
              </w:rPr>
              <w:t>(12.5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5.0)</w:t>
            </w:r>
          </w:p>
        </w:tc>
        <w:tc>
          <w:tcPr>
            <w:tcW w:w="702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8</w:t>
            </w:r>
          </w:p>
        </w:tc>
        <w:tc>
          <w:tcPr>
            <w:tcW w:w="12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2.5)</w:t>
            </w:r>
          </w:p>
        </w:tc>
        <w:tc>
          <w:tcPr>
            <w:tcW w:w="713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4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dness</w:t>
            </w:r>
          </w:p>
        </w:tc>
        <w:tc>
          <w:tcPr>
            <w:tcW w:w="674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5.0)</w:t>
            </w:r>
          </w:p>
        </w:tc>
        <w:tc>
          <w:tcPr>
            <w:tcW w:w="702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1</w:t>
            </w:r>
          </w:p>
        </w:tc>
        <w:tc>
          <w:tcPr>
            <w:tcW w:w="12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13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4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elling</w:t>
            </w:r>
          </w:p>
        </w:tc>
        <w:tc>
          <w:tcPr>
            <w:tcW w:w="674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0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1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4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uration</w:t>
            </w:r>
          </w:p>
        </w:tc>
        <w:tc>
          <w:tcPr>
            <w:tcW w:w="674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2.5)</w:t>
            </w:r>
          </w:p>
        </w:tc>
        <w:tc>
          <w:tcPr>
            <w:tcW w:w="64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0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＞0.999</w:t>
            </w:r>
          </w:p>
        </w:tc>
        <w:tc>
          <w:tcPr>
            <w:tcW w:w="1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0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1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4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11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ystemic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dverse reaction within 7 days post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6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64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19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31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74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11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nsolicited adverse event within 28 days post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86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6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64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5.0)</w:t>
            </w:r>
          </w:p>
        </w:tc>
        <w:tc>
          <w:tcPr>
            <w:tcW w:w="719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1</w:t>
            </w:r>
          </w:p>
        </w:tc>
        <w:tc>
          <w:tcPr>
            <w:tcW w:w="12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2.5)</w:t>
            </w:r>
          </w:p>
        </w:tc>
        <w:tc>
          <w:tcPr>
            <w:tcW w:w="731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0.0)</w:t>
            </w:r>
          </w:p>
        </w:tc>
        <w:tc>
          <w:tcPr>
            <w:tcW w:w="74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9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n (%): n refers to the number of participants, % refers to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oportion of participants; N refers to the number of participants included in the safety analysis; All the reported adverse reactions were mild. </w:t>
      </w:r>
      <w:r>
        <w:rPr>
          <w:rFonts w:ascii="Times New Roman" w:hAnsi="Times New Roman" w:cs="Times New Roman"/>
          <w:sz w:val="22"/>
        </w:rPr>
        <w:t>0-28 day regimen</w:t>
      </w:r>
      <w:r>
        <w:rPr>
          <w:rFonts w:hint="eastAsia" w:ascii="Times New Roman" w:hAnsi="Times New Roman" w:cs="Times New Roman"/>
          <w:sz w:val="24"/>
          <w:szCs w:val="24"/>
        </w:rPr>
        <w:t xml:space="preserve">=receiving either one dose of ZF2001 (vaccine) or TIV (placebo) 28 days post priming with </w:t>
      </w:r>
      <w:r>
        <w:rPr>
          <w:rFonts w:ascii="Times New Roman" w:hAnsi="Times New Roman" w:cs="Times New Roman"/>
          <w:sz w:val="24"/>
          <w:szCs w:val="24"/>
        </w:rPr>
        <w:t>Convidecia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2"/>
        </w:rPr>
        <w:t>0-</w:t>
      </w:r>
      <w:r>
        <w:rPr>
          <w:rFonts w:hint="eastAsia" w:ascii="Times New Roman" w:hAnsi="Times New Roman" w:cs="Times New Roman"/>
          <w:sz w:val="22"/>
        </w:rPr>
        <w:t>56</w:t>
      </w:r>
      <w:r>
        <w:rPr>
          <w:rFonts w:ascii="Times New Roman" w:hAnsi="Times New Roman" w:cs="Times New Roman"/>
          <w:sz w:val="22"/>
        </w:rPr>
        <w:t xml:space="preserve"> day regimen</w:t>
      </w:r>
      <w:r>
        <w:rPr>
          <w:rFonts w:hint="eastAsia" w:ascii="Times New Roman" w:hAnsi="Times New Roman" w:cs="Times New Roman"/>
          <w:sz w:val="24"/>
          <w:szCs w:val="24"/>
        </w:rPr>
        <w:t xml:space="preserve">=receiving either one dose of ZF2001 (vaccine) or TIV (placebo) 56 days post priming with </w:t>
      </w:r>
      <w:r>
        <w:rPr>
          <w:rFonts w:ascii="Times New Roman" w:hAnsi="Times New Roman" w:cs="Times New Roman"/>
          <w:sz w:val="24"/>
          <w:szCs w:val="24"/>
        </w:rPr>
        <w:t>Convidecia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V= Trivalent inactivated influenza vaccine.</w:t>
      </w: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>
      <w:pPr>
        <w:pStyle w:val="2"/>
        <w:spacing w:line="360" w:lineRule="exact"/>
        <w:rPr>
          <w:rFonts w:eastAsia="Arial Unicode MS"/>
          <w:b w:val="0"/>
          <w:bCs w:val="0"/>
          <w:sz w:val="24"/>
          <w:szCs w:val="24"/>
          <w:shd w:val="clear" w:color="auto" w:fill="FFFFFF" w:themeFill="background1"/>
        </w:rPr>
      </w:pPr>
      <w:bookmarkStart w:id="4" w:name="_Toc100165338"/>
      <w:bookmarkStart w:id="5" w:name="_Toc95245361"/>
      <w:r>
        <w:rPr>
          <w:rFonts w:eastAsia="Arial Unicode MS"/>
          <w:sz w:val="24"/>
          <w:szCs w:val="24"/>
          <w:shd w:val="clear" w:color="auto" w:fill="FFFFFF" w:themeFill="background1"/>
        </w:rPr>
        <w:t>Table</w:t>
      </w:r>
      <w:r>
        <w:rPr>
          <w:rFonts w:eastAsia="Arial Unicode MS"/>
          <w:sz w:val="24"/>
          <w:szCs w:val="24"/>
          <w:shd w:val="clear" w:color="auto" w:fill="FFFFFF" w:themeFill="background1"/>
          <w:lang w:eastAsia="zh-CN"/>
        </w:rPr>
        <w:t xml:space="preserve"> C</w:t>
      </w:r>
      <w:r>
        <w:rPr>
          <w:rFonts w:eastAsia="Arial Unicode MS"/>
          <w:sz w:val="24"/>
          <w:szCs w:val="24"/>
          <w:shd w:val="clear" w:color="auto" w:fill="FFFFFF" w:themeFill="background1"/>
        </w:rPr>
        <w:t>. Live virus neutralizing antibodies after post prime and boost dose.</w:t>
      </w:r>
      <w:bookmarkEnd w:id="4"/>
      <w:bookmarkEnd w:id="5"/>
    </w:p>
    <w:tbl>
      <w:tblPr>
        <w:tblStyle w:val="13"/>
        <w:tblW w:w="102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59"/>
        <w:gridCol w:w="1417"/>
        <w:gridCol w:w="993"/>
        <w:gridCol w:w="236"/>
        <w:gridCol w:w="1606"/>
        <w:gridCol w:w="1621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79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bookmarkStart w:id="6" w:name="OLE_LINK1"/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/ZF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D28-M5)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regimen</w:t>
            </w:r>
            <w:bookmarkEnd w:id="6"/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M5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/ZF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D56-M6)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regimen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M6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ive virus neutralizing antibodies against wild-type iso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7" w:name="OLE_LINK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after priming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6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5.8,10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5.4, 13.6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1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6.1, 10.8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6.4, 15.2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(IU/mL)*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8" w:name="OLE_LINK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7</w:t>
            </w:r>
            <w:bookmarkEnd w:id="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9" w:name="OLE_LINK7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.0</w:t>
            </w:r>
            <w:bookmarkEnd w:id="9"/>
            <w:bookmarkStart w:id="10" w:name="OLE_LINK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31.3</w:t>
            </w:r>
            <w:bookmarkEnd w:id="1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11" w:name="OLE_LINK1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6.8</w:t>
            </w:r>
            <w:bookmarkEnd w:id="1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12" w:name="OLE_LINK19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.0</w:t>
            </w:r>
            <w:bookmarkEnd w:id="12"/>
            <w:bookmarkStart w:id="13" w:name="OLE_LINK2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42.3</w:t>
            </w:r>
            <w:bookmarkEnd w:id="1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26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14" w:name="OLE_LINK3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4</w:t>
            </w:r>
            <w:bookmarkEnd w:id="14"/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15" w:name="OLE_LINK3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.1</w:t>
            </w:r>
            <w:bookmarkEnd w:id="15"/>
            <w:bookmarkStart w:id="16" w:name="OLE_LINK32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33.9</w:t>
            </w:r>
            <w:bookmarkEnd w:id="1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17" w:name="OLE_LINK42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.8</w:t>
            </w:r>
            <w:bookmarkEnd w:id="17"/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</w:t>
            </w:r>
            <w:bookmarkStart w:id="18" w:name="OLE_LINK4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.9</w:t>
            </w:r>
            <w:bookmarkEnd w:id="18"/>
            <w:bookmarkStart w:id="19" w:name="OLE_LINK44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47.6</w:t>
            </w:r>
            <w:bookmarkEnd w:id="19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3.8, 66.2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3.1, 68.5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3.8, 66.2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6.1, 80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56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5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9, 8.5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9, 13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0" w:name="OLE_LINK5" w:colFirst="1" w:colLast="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 (IU/mL)*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21" w:name="OLE_LINK57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.3</w:t>
            </w:r>
            <w:bookmarkEnd w:id="2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22" w:name="OLE_LINK5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6</w:t>
            </w:r>
            <w:bookmarkEnd w:id="22"/>
            <w:bookmarkStart w:id="23" w:name="OLE_LINK59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26.5</w:t>
            </w:r>
            <w:bookmarkEnd w:id="2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24" w:name="OLE_LINK6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9</w:t>
            </w:r>
            <w:bookmarkEnd w:id="24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</w:t>
            </w:r>
            <w:bookmarkStart w:id="25" w:name="OLE_LINK6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4</w:t>
            </w:r>
            <w:bookmarkEnd w:id="25"/>
            <w:bookmarkStart w:id="26" w:name="OLE_LINK62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43.6</w:t>
            </w:r>
            <w:bookmarkEnd w:id="2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47</w:t>
            </w:r>
          </w:p>
        </w:tc>
      </w:tr>
      <w:bookmarkEnd w:id="2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7" w:name="OLE_LINK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6, 1.0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6, 1.2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3</w:t>
            </w:r>
          </w:p>
        </w:tc>
      </w:tr>
      <w:bookmarkEnd w:id="2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0.1, 13.2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0.1, 24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0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16.6, 46.5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4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23.1, 68.5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1st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8.7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3.7, 25.5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2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5.6, 15.2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5.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7.0, 39.3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5.0, 11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 (IU/mL)*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28" w:name="OLE_LINK9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58.4</w:t>
            </w:r>
            <w:bookmarkEnd w:id="2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29" w:name="OLE_LINK1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.8</w:t>
            </w:r>
            <w:bookmarkEnd w:id="29"/>
            <w:bookmarkStart w:id="30" w:name="OLE_LINK1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79.8</w:t>
            </w:r>
            <w:bookmarkEnd w:id="3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31" w:name="OLE_LINK2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.7</w:t>
            </w:r>
            <w:bookmarkEnd w:id="31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32" w:name="OLE_LINK22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.4</w:t>
            </w:r>
            <w:bookmarkEnd w:id="32"/>
            <w:bookmarkStart w:id="33" w:name="OLE_LINK2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47.4</w:t>
            </w:r>
            <w:bookmarkEnd w:id="3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13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34" w:name="OLE_LINK3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80.8</w:t>
            </w:r>
            <w:bookmarkEnd w:id="34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35" w:name="OLE_LINK34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.1</w:t>
            </w:r>
            <w:bookmarkEnd w:id="35"/>
            <w:bookmarkStart w:id="36" w:name="OLE_LINK35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122.9</w:t>
            </w:r>
            <w:bookmarkEnd w:id="3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37" w:name="OLE_LINK45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2</w:t>
            </w:r>
            <w:bookmarkEnd w:id="37"/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38" w:name="OLE_LINK4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8</w:t>
            </w:r>
            <w:bookmarkEnd w:id="38"/>
            <w:bookmarkStart w:id="39" w:name="OLE_LINK47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37.0</w:t>
            </w:r>
            <w:bookmarkEnd w:id="39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40" w:name="OLE_LINK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.9, 3.1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9, 1.4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4, 4.4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6, 1.0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bookmarkEnd w:id="4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41" w:name="OLE_LINK16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0</w:t>
            </w:r>
          </w:p>
          <w:bookmarkEnd w:id="41"/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bookmarkStart w:id="42" w:name="OLE_LINK28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.3</w:t>
            </w:r>
            <w:bookmarkEnd w:id="4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, </w:t>
            </w:r>
            <w:bookmarkStart w:id="43" w:name="OLE_LINK29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.5</w:t>
            </w:r>
            <w:bookmarkEnd w:id="43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44" w:name="OLE_LINK4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</w:t>
            </w:r>
          </w:p>
          <w:bookmarkEnd w:id="44"/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bookmarkStart w:id="45" w:name="OLE_LINK4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</w:t>
            </w:r>
            <w:bookmarkEnd w:id="45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, </w:t>
            </w:r>
            <w:bookmarkStart w:id="46" w:name="OLE_LINK5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9</w:t>
            </w:r>
            <w:bookmarkEnd w:id="46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002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47" w:name="OLE_LINK5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3</w:t>
            </w:r>
          </w:p>
          <w:bookmarkEnd w:id="47"/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bookmarkStart w:id="48" w:name="OLE_LINK53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8</w:t>
            </w:r>
            <w:bookmarkEnd w:id="48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, </w:t>
            </w:r>
            <w:bookmarkStart w:id="49" w:name="OLE_LINK54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6</w:t>
            </w:r>
            <w:bookmarkEnd w:id="49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8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0.2, 94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5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33.2, 76.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013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8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0.2, 94.3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4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23.1, 68.5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post-1st boos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11.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8.9, 15.9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4.4, 8.4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4.7, 33.1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2, 11.5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 (IU/mL)*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50" w:name="OLE_LINK12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.3</w:t>
            </w:r>
            <w:bookmarkEnd w:id="50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51" w:name="OLE_LINK1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9</w:t>
            </w:r>
            <w:bookmarkEnd w:id="51"/>
            <w:bookmarkStart w:id="52" w:name="OLE_LINK14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49.7</w:t>
            </w:r>
            <w:bookmarkEnd w:id="52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53" w:name="OLE_LINK24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.9</w:t>
            </w:r>
            <w:bookmarkEnd w:id="53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54" w:name="OLE_LINK25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7</w:t>
            </w:r>
            <w:bookmarkEnd w:id="54"/>
            <w:bookmarkStart w:id="55" w:name="OLE_LINK2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26.2</w:t>
            </w:r>
            <w:bookmarkEnd w:id="55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05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　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56" w:name="OLE_LINK36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68.8</w:t>
            </w:r>
            <w:bookmarkEnd w:id="56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</w:t>
            </w:r>
            <w:bookmarkStart w:id="57" w:name="OLE_LINK37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.9</w:t>
            </w:r>
            <w:bookmarkEnd w:id="57"/>
            <w:bookmarkStart w:id="58" w:name="OLE_LINK3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103.3</w:t>
            </w:r>
            <w:bookmarkEnd w:id="5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bookmarkStart w:id="59" w:name="OLE_LINK48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.8</w:t>
            </w:r>
            <w:bookmarkEnd w:id="59"/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</w:t>
            </w:r>
            <w:bookmarkStart w:id="60" w:name="OLE_LINK49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2</w:t>
            </w:r>
            <w:bookmarkEnd w:id="60"/>
            <w:bookmarkStart w:id="61" w:name="OLE_LINK5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, 35.9</w:t>
            </w:r>
            <w:bookmarkEnd w:id="6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1.3, 1.9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0.5, 0.9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2.1, 3.7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0.5, 1.0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2.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4.2, 26.8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00(-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159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6.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39.6, 72.2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.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0.1, 24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80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64.3, 90.9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15.4,59.2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77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61.6, 89.2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5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15.4, 59.2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2nd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36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107.2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73.7, 155.8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90.5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45.6, 179.8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629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141.2 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83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38.8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bookmarkStart w:id="62" w:name="OLE_LINK17"/>
            <w:r>
              <w:rPr>
                <w:rFonts w:ascii="Times New Roman" w:hAnsi="Times New Roman" w:cs="Times New Roman" w:eastAsiaTheme="majorEastAsia"/>
                <w:bCs/>
                <w:sz w:val="22"/>
              </w:rPr>
              <w:t>94.1</w:t>
            </w:r>
          </w:p>
          <w:bookmarkEnd w:id="62"/>
          <w:p>
            <w:pPr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44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00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T (IU/mL)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334.9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230.3, 486.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282.8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142.4, 561.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629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441.2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260.8, 746.4)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293.9</w:t>
            </w:r>
          </w:p>
          <w:p>
            <w:pPr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137.6,627.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4.1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9.5, 20.9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0.7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5.8, 19.8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427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7.3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11.1, 26.9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8.9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4.8, 16.7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63" w:name="OLE_LINK73"/>
            <w:bookmarkStart w:id="64" w:name="OLE_LINK7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 (%)</w:t>
            </w:r>
            <w:bookmarkEnd w:id="63"/>
            <w:bookmarkEnd w:id="64"/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bookmarkStart w:id="65" w:name="OLE_LINK55"/>
            <w:r>
              <w:rPr>
                <w:rFonts w:ascii="Times New Roman" w:hAnsi="Times New Roman" w:eastAsia="宋体" w:cs="Times New Roman"/>
                <w:sz w:val="22"/>
              </w:rPr>
              <w:t>90.0</w:t>
            </w:r>
          </w:p>
          <w:bookmarkEnd w:id="65"/>
          <w:p>
            <w:pPr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</w:t>
            </w:r>
            <w:bookmarkStart w:id="66" w:name="OLE_LINK56"/>
            <w:r>
              <w:rPr>
                <w:rFonts w:ascii="Times New Roman" w:hAnsi="Times New Roman" w:eastAsia="宋体" w:cs="Times New Roman"/>
                <w:sz w:val="22"/>
              </w:rPr>
              <w:t>75.8</w:t>
            </w:r>
            <w:bookmarkEnd w:id="66"/>
            <w:r>
              <w:rPr>
                <w:rFonts w:ascii="Times New Roman" w:hAnsi="Times New Roman" w:eastAsia="宋体" w:cs="Times New Roman"/>
                <w:sz w:val="22"/>
              </w:rPr>
              <w:t xml:space="preserve">, </w:t>
            </w:r>
            <w:bookmarkStart w:id="67" w:name="OLE_LINK63"/>
            <w:r>
              <w:rPr>
                <w:rFonts w:ascii="Times New Roman" w:hAnsi="Times New Roman" w:eastAsia="宋体" w:cs="Times New Roman"/>
                <w:sz w:val="22"/>
              </w:rPr>
              <w:t>97.1</w:t>
            </w:r>
            <w:bookmarkEnd w:id="67"/>
            <w:r>
              <w:rPr>
                <w:rFonts w:ascii="Times New Roman" w:hAnsi="Times New Roman" w:eastAsia="宋体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bookmarkStart w:id="68" w:name="OLE_LINK64"/>
            <w:r>
              <w:rPr>
                <w:rFonts w:ascii="Times New Roman" w:hAnsi="Times New Roman" w:eastAsia="宋体" w:cs="Times New Roman"/>
                <w:sz w:val="22"/>
              </w:rPr>
              <w:t>89.5</w:t>
            </w:r>
          </w:p>
          <w:bookmarkEnd w:id="68"/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</w:t>
            </w:r>
            <w:bookmarkStart w:id="69" w:name="OLE_LINK65"/>
            <w:r>
              <w:rPr>
                <w:rFonts w:ascii="Times New Roman" w:hAnsi="Times New Roman" w:eastAsia="宋体" w:cs="Times New Roman"/>
                <w:sz w:val="22"/>
              </w:rPr>
              <w:t>66.9</w:t>
            </w:r>
            <w:bookmarkEnd w:id="69"/>
            <w:r>
              <w:rPr>
                <w:rFonts w:ascii="Times New Roman" w:hAnsi="Times New Roman" w:eastAsia="宋体" w:cs="Times New Roman"/>
                <w:sz w:val="22"/>
              </w:rPr>
              <w:t xml:space="preserve">, </w:t>
            </w:r>
            <w:bookmarkStart w:id="70" w:name="OLE_LINK66"/>
            <w:r>
              <w:rPr>
                <w:rFonts w:ascii="Times New Roman" w:hAnsi="Times New Roman" w:eastAsia="宋体" w:cs="Times New Roman"/>
                <w:sz w:val="22"/>
              </w:rPr>
              <w:t>98.7</w:t>
            </w:r>
            <w:bookmarkEnd w:id="70"/>
            <w:r>
              <w:rPr>
                <w:rFonts w:ascii="Times New Roman" w:hAnsi="Times New Roman" w:eastAsia="宋体" w:cs="Times New Roman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.000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bookmarkStart w:id="71" w:name="OLE_LINK67"/>
            <w:r>
              <w:rPr>
                <w:rFonts w:ascii="Times New Roman" w:hAnsi="Times New Roman" w:eastAsia="宋体" w:cs="Times New Roman"/>
                <w:sz w:val="22"/>
              </w:rPr>
              <w:t>91.7</w:t>
            </w:r>
          </w:p>
          <w:bookmarkEnd w:id="71"/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</w:t>
            </w:r>
            <w:bookmarkStart w:id="72" w:name="OLE_LINK68"/>
            <w:r>
              <w:rPr>
                <w:rFonts w:ascii="Times New Roman" w:hAnsi="Times New Roman" w:eastAsia="宋体" w:cs="Times New Roman"/>
                <w:sz w:val="22"/>
              </w:rPr>
              <w:t>77.5</w:t>
            </w:r>
            <w:bookmarkEnd w:id="72"/>
            <w:r>
              <w:rPr>
                <w:rFonts w:ascii="Times New Roman" w:hAnsi="Times New Roman" w:eastAsia="宋体" w:cs="Times New Roman"/>
                <w:sz w:val="22"/>
              </w:rPr>
              <w:t xml:space="preserve">, </w:t>
            </w:r>
            <w:bookmarkStart w:id="73" w:name="OLE_LINK69"/>
            <w:r>
              <w:rPr>
                <w:rFonts w:ascii="Times New Roman" w:hAnsi="Times New Roman" w:eastAsia="宋体" w:cs="Times New Roman"/>
                <w:sz w:val="22"/>
              </w:rPr>
              <w:t>98.3</w:t>
            </w:r>
            <w:bookmarkEnd w:id="73"/>
            <w:r>
              <w:rPr>
                <w:rFonts w:ascii="Times New Roman" w:hAnsi="Times New Roman" w:eastAsia="宋体" w:cs="Times New Roman"/>
                <w:sz w:val="22"/>
              </w:rPr>
              <w:t>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bookmarkStart w:id="74" w:name="OLE_LINK70"/>
            <w:r>
              <w:rPr>
                <w:rFonts w:ascii="Times New Roman" w:hAnsi="Times New Roman" w:eastAsia="宋体" w:cs="Times New Roman"/>
                <w:sz w:val="22"/>
              </w:rPr>
              <w:t>83.3</w:t>
            </w:r>
          </w:p>
          <w:bookmarkEnd w:id="74"/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</w:t>
            </w:r>
            <w:bookmarkStart w:id="75" w:name="OLE_LINK71"/>
            <w:r>
              <w:rPr>
                <w:rFonts w:ascii="Times New Roman" w:hAnsi="Times New Roman" w:eastAsia="宋体" w:cs="Times New Roman"/>
                <w:sz w:val="22"/>
              </w:rPr>
              <w:t>58.6</w:t>
            </w:r>
            <w:bookmarkEnd w:id="75"/>
            <w:r>
              <w:rPr>
                <w:rFonts w:ascii="Times New Roman" w:hAnsi="Times New Roman" w:eastAsia="宋体" w:cs="Times New Roman"/>
                <w:sz w:val="22"/>
              </w:rPr>
              <w:t xml:space="preserve">, </w:t>
            </w:r>
            <w:bookmarkStart w:id="76" w:name="OLE_LINK72"/>
            <w:r>
              <w:rPr>
                <w:rFonts w:ascii="Times New Roman" w:hAnsi="Times New Roman" w:eastAsia="宋体" w:cs="Times New Roman"/>
                <w:sz w:val="22"/>
              </w:rPr>
              <w:t>96.4</w:t>
            </w:r>
            <w:bookmarkEnd w:id="76"/>
            <w:r>
              <w:rPr>
                <w:rFonts w:ascii="Times New Roman" w:hAnsi="Times New Roman" w:eastAsia="宋体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00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90.9, 100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4.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3.9, 99.9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328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4.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81.3, 99.3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4.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2.2, 99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ive virus neutralizing antibodies against Delta variant B.1.61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GMT 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6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2, 3.2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2.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1, 4.2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3, 3.7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0, 3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2.7, 41.2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9.7, 53.5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2.7, 41.2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8.7, 49.1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ild-type to Delta ratio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4,3.4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0, 3.7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3,3.3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6,4.8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0223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2nd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36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GMT 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38.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 (26.7, 54.2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9.7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 (15.3, 57.9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465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41.9 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27.0, 65.0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34.6 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18.1, 65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4.4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10.1, 20.6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0.6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5.6, 20.3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368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4.3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9.5, 21.3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1.8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6.3, 21.8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positive rate(%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7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86.8, 99.9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66.9, 98.7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ind w:firstLine="110" w:firstLineChars="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77.5, 98.3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4.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72.7, 99.9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79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ild-type to Delta ratio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.9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2"/>
              </w:rPr>
              <w:t>(2.1,3.7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3.1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2"/>
              </w:rPr>
              <w:t>(2.2,4.3)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699</w:t>
            </w:r>
          </w:p>
        </w:tc>
        <w:tc>
          <w:tcPr>
            <w:tcW w:w="2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3.4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 xml:space="preserve"> (2.9,4.2)</w:t>
            </w:r>
          </w:p>
        </w:tc>
        <w:tc>
          <w:tcPr>
            <w:tcW w:w="16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.9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2.1,3.8)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sz w:val="24"/>
          <w:szCs w:val="24"/>
        </w:rPr>
        <w:t xml:space="preserve">Data shown are geometric mean (95% CI) for continuous variables, and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rcent (95%CI) for binary variables. *Neutralizing antibody (IU/ml) was converted to the WHO international standard (NIBSC code 20/136) using the following conversion factors: IU/ml for wild-type isolate=100 TCI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×3.125. Seroconversion was defined as at least a fourfold increase in the antibody titers at different time points after boost immunisation compared to baseline level (at 28 days post prime dose). Seropositive was defined as a titer ≥1:8 for neutralizing antibodies to the wild-type virus and ≥1:4 for neutralizing antibodies to the Delta variant. IU/ml=International units per milliliter, </w:t>
      </w:r>
      <w:bookmarkStart w:id="77" w:name="OLE_LINK15"/>
      <w:r>
        <w:rPr>
          <w:rFonts w:ascii="Times New Roman" w:hAnsi="Times New Roman" w:cs="Times New Roman"/>
          <w:sz w:val="24"/>
          <w:szCs w:val="24"/>
        </w:rPr>
        <w:t>TCI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=50% tissue culture infectious dose.</w:t>
      </w:r>
      <w:bookmarkEnd w:id="77"/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MT=geometric mean titer; GMFI=geometric mean fold increase. NA=Not Applicable. CV/ZF/ZF (D0-D28-M5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, day 28 and month 5; CV/ZF (D0-M5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 and month 5; CV/ZF/ZF (D0-D56-M6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, day 56 and month 6; CV/ZF (D0-M6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 and month 6.</w:t>
      </w:r>
    </w:p>
    <w:p>
      <w:pPr>
        <w:rPr>
          <w:rFonts w:ascii="Times New Roman" w:hAnsi="Times New Roman" w:cs="Times New Roman"/>
          <w:bCs/>
          <w:sz w:val="22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Cs/>
          <w:sz w:val="22"/>
        </w:rPr>
        <w:t>.</w:t>
      </w:r>
    </w:p>
    <w:p>
      <w:pPr>
        <w:pStyle w:val="2"/>
        <w:spacing w:line="360" w:lineRule="exact"/>
        <w:rPr>
          <w:rFonts w:eastAsia="Arial Unicode MS"/>
          <w:bCs w:val="0"/>
          <w:sz w:val="24"/>
          <w:szCs w:val="24"/>
          <w:shd w:val="clear" w:color="auto" w:fill="FFFFFF" w:themeFill="background1"/>
        </w:rPr>
      </w:pPr>
      <w:bookmarkStart w:id="78" w:name="_Toc100165339"/>
      <w:bookmarkStart w:id="79" w:name="_Toc95245362"/>
      <w:r>
        <w:rPr>
          <w:rFonts w:eastAsia="Arial Unicode MS"/>
          <w:sz w:val="24"/>
          <w:szCs w:val="24"/>
          <w:shd w:val="clear" w:color="auto" w:fill="FFFFFF" w:themeFill="background1"/>
        </w:rPr>
        <w:t>Table</w:t>
      </w:r>
      <w:r>
        <w:rPr>
          <w:rFonts w:eastAsia="Arial Unicode MS"/>
          <w:sz w:val="24"/>
          <w:szCs w:val="24"/>
          <w:shd w:val="clear" w:color="auto" w:fill="FFFFFF" w:themeFill="background1"/>
          <w:lang w:eastAsia="zh-CN"/>
        </w:rPr>
        <w:t xml:space="preserve"> D</w:t>
      </w:r>
      <w:r>
        <w:rPr>
          <w:rFonts w:eastAsia="Arial Unicode MS"/>
          <w:sz w:val="24"/>
          <w:szCs w:val="24"/>
          <w:shd w:val="clear" w:color="auto" w:fill="FFFFFF" w:themeFill="background1"/>
        </w:rPr>
        <w:t xml:space="preserve">. Wild-type virus neutralizing antibodies </w:t>
      </w:r>
      <w:r>
        <w:rPr>
          <w:rFonts w:hint="eastAsia" w:eastAsia="Arial Unicode MS"/>
          <w:sz w:val="24"/>
          <w:szCs w:val="24"/>
          <w:shd w:val="clear" w:color="auto" w:fill="FFFFFF" w:themeFill="background1"/>
          <w:lang w:eastAsia="zh-CN"/>
        </w:rPr>
        <w:t>after</w:t>
      </w:r>
      <w:r>
        <w:rPr>
          <w:rFonts w:eastAsia="Arial Unicode MS"/>
          <w:sz w:val="24"/>
          <w:szCs w:val="24"/>
          <w:shd w:val="clear" w:color="auto" w:fill="FFFFFF" w:themeFill="background1"/>
        </w:rPr>
        <w:t xml:space="preserve"> prime and boost dose accoding to age.</w:t>
      </w:r>
      <w:bookmarkEnd w:id="78"/>
    </w:p>
    <w:tbl>
      <w:tblPr>
        <w:tblStyle w:val="13"/>
        <w:tblW w:w="649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593"/>
        <w:gridCol w:w="1490"/>
        <w:gridCol w:w="567"/>
        <w:gridCol w:w="1419"/>
        <w:gridCol w:w="992"/>
        <w:gridCol w:w="567"/>
        <w:gridCol w:w="1643"/>
        <w:gridCol w:w="569"/>
        <w:gridCol w:w="1419"/>
        <w:gridCol w:w="1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/ZF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D28-M5)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regimen</w:t>
            </w:r>
          </w:p>
        </w:tc>
        <w:tc>
          <w:tcPr>
            <w:tcW w:w="256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M5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56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/ZF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D6-M6)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regimen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M6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5000" w:type="pct"/>
            <w:gridSpan w:val="11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-59 years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5.3,10.6)</w:t>
            </w:r>
          </w:p>
        </w:tc>
        <w:tc>
          <w:tcPr>
            <w:tcW w:w="256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5.2,16.1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6.2,16.8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3 (6.0,21.2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≥ 60 years 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7.7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9,12.3)</w:t>
            </w:r>
          </w:p>
        </w:tc>
        <w:tc>
          <w:tcPr>
            <w:tcW w:w="256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0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.4,18.6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4.8,8.8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8.6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2,17.6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000" w:type="pct"/>
            <w:gridSpan w:val="1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56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-59 years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6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4.4,9.7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2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.9,21.2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≥ 60 years 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6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4.4,9.7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3.4,16.5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000" w:type="pct"/>
            <w:gridSpan w:val="1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1st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-59 years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.7 (13.3,29.3)</w:t>
            </w:r>
          </w:p>
        </w:tc>
        <w:tc>
          <w:tcPr>
            <w:tcW w:w="256" w:type="pct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9.2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8,17.7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4 (18.4,64.6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4.5,16.2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≥ 60 years 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.8 (10.6,29.8)</w:t>
            </w:r>
          </w:p>
        </w:tc>
        <w:tc>
          <w:tcPr>
            <w:tcW w:w="256" w:type="pct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3.7,22.6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.7 (10.9,35.4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3.5,13.9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000" w:type="pct"/>
            <w:gridSpan w:val="1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post-1st boos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-59 years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7 (8.2,16.7)</w:t>
            </w:r>
          </w:p>
        </w:tc>
        <w:tc>
          <w:tcPr>
            <w:tcW w:w="256" w:type="pct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3.8,9.8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7 (14.8,51.7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9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.2,15.0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≥ 60 years 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.1 (7.5,19.7)</w:t>
            </w:r>
          </w:p>
        </w:tc>
        <w:tc>
          <w:tcPr>
            <w:tcW w:w="256" w:type="pct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.1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.6,10.3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.8 (10.1,31.1)</w:t>
            </w:r>
          </w:p>
        </w:tc>
        <w:tc>
          <w:tcPr>
            <w:tcW w:w="25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3.1,15.6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5000" w:type="pct"/>
            <w:gridSpan w:val="11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14 post-2st boos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-59 years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128.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73.4,223.4)</w:t>
            </w:r>
          </w:p>
        </w:tc>
        <w:tc>
          <w:tcPr>
            <w:tcW w:w="256" w:type="pct"/>
            <w:vAlign w:val="center"/>
          </w:tcPr>
          <w:p>
            <w:pPr>
              <w:ind w:left="220" w:hanging="220" w:hangingChars="10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ind w:left="220" w:hanging="220" w:hangingChars="10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103.9</w:t>
            </w:r>
          </w:p>
          <w:p>
            <w:pPr>
              <w:ind w:left="220" w:hanging="220" w:hangingChars="10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30.2,358.5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702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05.7 (135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312.2)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157.6 (56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437.1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35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≥ 60 years </w:t>
            </w:r>
          </w:p>
        </w:tc>
        <w:tc>
          <w:tcPr>
            <w:tcW w:w="2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90.5 (52.7,155.6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10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78.8 (32.8,189.2)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764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4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92.7 (32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262.0)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8</w:t>
            </w:r>
          </w:p>
        </w:tc>
        <w:tc>
          <w:tcPr>
            <w:tcW w:w="64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49.4 (14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169.9)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40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sz w:val="24"/>
          <w:szCs w:val="24"/>
        </w:rPr>
        <w:t>Data presented are geometric mean (95% CI) of neutralizing antibodies to wild-type SARS-CoV-2 28 days after prime dose, 14 days after 1st and 2nd boost dose according to age (18-59 years and ≥60 years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NA=Not Applicable. CV/ZF/ZF (D0-D28-M5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, day 28 and month 5; CV/ZF (D0-M5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 and month 5; CV/ZF/ZF (D0-D56-M6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, day 56 and month 6; CV/ZF (D0-M6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 and month 6.</w:t>
      </w:r>
    </w:p>
    <w:p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>
      <w:pPr>
        <w:pStyle w:val="2"/>
        <w:spacing w:line="360" w:lineRule="exact"/>
        <w:rPr>
          <w:rFonts w:eastAsia="Arial Unicode MS"/>
          <w:b w:val="0"/>
          <w:bCs w:val="0"/>
          <w:sz w:val="24"/>
          <w:szCs w:val="24"/>
          <w:shd w:val="clear" w:color="auto" w:fill="FFFFFF" w:themeFill="background1"/>
        </w:rPr>
      </w:pPr>
      <w:bookmarkStart w:id="80" w:name="_Toc100165340"/>
      <w:r>
        <w:rPr>
          <w:rFonts w:eastAsia="Arial Unicode MS"/>
          <w:sz w:val="24"/>
          <w:szCs w:val="24"/>
          <w:shd w:val="clear" w:color="auto" w:fill="FFFFFF" w:themeFill="background1"/>
        </w:rPr>
        <w:t>Table</w:t>
      </w:r>
      <w:r>
        <w:rPr>
          <w:rFonts w:eastAsia="Arial Unicode MS"/>
          <w:sz w:val="24"/>
          <w:szCs w:val="24"/>
          <w:shd w:val="clear" w:color="auto" w:fill="FFFFFF" w:themeFill="background1"/>
          <w:lang w:eastAsia="zh-CN"/>
        </w:rPr>
        <w:t xml:space="preserve"> E</w:t>
      </w:r>
      <w:r>
        <w:rPr>
          <w:rFonts w:eastAsia="Arial Unicode MS"/>
          <w:sz w:val="24"/>
          <w:szCs w:val="24"/>
          <w:shd w:val="clear" w:color="auto" w:fill="FFFFFF" w:themeFill="background1"/>
        </w:rPr>
        <w:t>. SARS-CoV-2</w:t>
      </w:r>
      <w:r>
        <w:rPr>
          <w:rFonts w:hint="eastAsia" w:eastAsia="Arial Unicode MS"/>
          <w:sz w:val="24"/>
          <w:szCs w:val="24"/>
          <w:shd w:val="clear" w:color="auto" w:fill="FFFFFF" w:themeFill="background1"/>
          <w:lang w:eastAsia="zh-CN"/>
        </w:rPr>
        <w:t>-specific</w:t>
      </w:r>
      <w:r>
        <w:rPr>
          <w:rFonts w:eastAsia="Arial Unicode MS"/>
          <w:sz w:val="24"/>
          <w:szCs w:val="24"/>
          <w:shd w:val="clear" w:color="auto" w:fill="FFFFFF" w:themeFill="background1"/>
        </w:rPr>
        <w:t xml:space="preserve"> anti-RBD </w:t>
      </w:r>
      <w:bookmarkStart w:id="81" w:name="OLE_LINK39"/>
      <w:r>
        <w:rPr>
          <w:rFonts w:eastAsia="Arial Unicode MS"/>
          <w:sz w:val="24"/>
          <w:szCs w:val="24"/>
          <w:shd w:val="clear" w:color="auto" w:fill="FFFFFF" w:themeFill="background1"/>
        </w:rPr>
        <w:t>IgG</w:t>
      </w:r>
      <w:bookmarkEnd w:id="81"/>
      <w:r>
        <w:rPr>
          <w:rFonts w:eastAsia="Arial Unicode MS"/>
          <w:sz w:val="24"/>
          <w:szCs w:val="24"/>
          <w:shd w:val="clear" w:color="auto" w:fill="FFFFFF" w:themeFill="background1"/>
        </w:rPr>
        <w:t xml:space="preserve"> and anti-S IgG antibodies after prime and boost dose.</w:t>
      </w:r>
      <w:bookmarkEnd w:id="79"/>
      <w:bookmarkEnd w:id="80"/>
    </w:p>
    <w:tbl>
      <w:tblPr>
        <w:tblStyle w:val="13"/>
        <w:tblpPr w:leftFromText="180" w:rightFromText="180" w:vertAnchor="text" w:horzAnchor="page" w:tblpXSpec="center" w:tblpY="302"/>
        <w:tblOverlap w:val="never"/>
        <w:tblW w:w="108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1701"/>
        <w:gridCol w:w="1021"/>
        <w:gridCol w:w="254"/>
        <w:gridCol w:w="1843"/>
        <w:gridCol w:w="1588"/>
        <w:gridCol w:w="11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/ZF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D28-M5)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regimen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M5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5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/ZF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D56-M6)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regimen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ajorEastAsia"/>
                <w:b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CV/ZF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22"/>
              </w:rPr>
              <w:t>(D0-M6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SARS-CoV-2 anti </w:t>
            </w:r>
            <w:r>
              <w:rPr>
                <w:rFonts w:ascii="Times New Roman" w:hAnsi="Times New Roman" w:cs="Times New Roman"/>
                <w:b/>
                <w:sz w:val="22"/>
              </w:rPr>
              <w:t>RBD I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0.3, 62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7.8, 100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1.5, 76.3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8.5, 93.5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56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82" w:name="OLE_LINK2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</w:t>
            </w:r>
            <w:bookmarkEnd w:id="8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.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2.7, 61.3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4.8, 77.8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7, 0.9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6, 0.9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(0.1, 15.8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1st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8.8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76.8,278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6.1, 95.8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5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05.9, 547.6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0.7, 62.6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.8, 7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8, 1.2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5.5, 14.7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5, 0.8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.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45.9, 78.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.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57.7, 88.9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post-1st boos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.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46.3, 301.8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2.5, 78.4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5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67.0, 422.7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6.8, 50.2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3.9, 6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0.5, 0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4.5, 11.1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0.4, 0.7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0.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43.4, 75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3.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45.1, 79.6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2nd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9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36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8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5.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65.9,1038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4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55.9,1035.2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416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1.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594.0, 1523.9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4.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56.7,1112.9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8.2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12.5, 26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1.5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7.9, 16.8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139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27.8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17.4, 44.4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1.3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6.6, 19.3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86.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1.9, 95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4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1.3, 99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654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0.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73.5, 97.9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88.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63.6, 98.5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ARS-CoV-2 anti-</w:t>
            </w:r>
            <w:r>
              <w:rPr>
                <w:rFonts w:ascii="Times New Roman" w:hAnsi="Times New Roman" w:cs="Times New Roman"/>
                <w:b/>
                <w:sz w:val="22"/>
              </w:rPr>
              <w:t>S I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28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9.8, 83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(28.0, 106.3) 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.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9.3, 104.7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6.9, 149.8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ay 56 after prim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1.4, 60.2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2.5, 99.4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5, 0.8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5, 0.9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0.6, 17.3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1st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6.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28.3,301.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.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4.8, 97.7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.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30.9, 377.5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6.1, 87.1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9, 4.8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7, 1.1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0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8, 5.8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4, 0.8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.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27.8, 6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.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28.6, 61.7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28 post-1st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.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08.9,244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8.7,75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8.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23.7, 320.1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8.9, 62.0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1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2.5, 3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0.6, 0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2.6, 4.9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0.3, 0.6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0.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17.0, 47.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005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4.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(28.6, 61.7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(-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81" w:type="dxa"/>
            <w:gridSpan w:val="8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ay 14 post-2nd boost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9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36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8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C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571.9</w:t>
            </w:r>
          </w:p>
          <w:p>
            <w:pPr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396.9,823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412.9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202.1,843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358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686.1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435.8, 1080.4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407.3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(211.4, 784.9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MF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0.8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7.3, 15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8.3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4.7, 14.6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cs="Times New Roman" w:eastAsiaTheme="majorEastAsia"/>
                <w:bCs/>
                <w:sz w:val="22"/>
              </w:rPr>
            </w:pPr>
            <w:r>
              <w:rPr>
                <w:rFonts w:ascii="Times New Roman" w:hAnsi="Times New Roman" w:cs="Times New Roman" w:eastAsiaTheme="majorEastAsia"/>
                <w:bCs/>
                <w:sz w:val="22"/>
              </w:rPr>
              <w:t>0.436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11.9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(8.0, 17.7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22"/>
              </w:rPr>
            </w:pPr>
            <w:r>
              <w:rPr>
                <w:rFonts w:ascii="Times New Roman" w:hAnsi="Times New Roman" w:cs="Times New Roman" w:eastAsiaTheme="majorEastAsia"/>
                <w:sz w:val="22"/>
              </w:rPr>
              <w:t>5.1(3.6, 7.2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oconversion rate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79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63.5, 90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78.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54.4, 93.9)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.000</w:t>
            </w:r>
          </w:p>
        </w:tc>
        <w:tc>
          <w:tcPr>
            <w:tcW w:w="2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85.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69.7, 95.2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61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(35.8, 82.7)</w:t>
            </w:r>
          </w:p>
        </w:tc>
        <w:tc>
          <w:tcPr>
            <w:tcW w:w="110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0.079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shown are geometric mean (95% CI) for continuous variables, and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rcent (95%CI) for binary variables. Seroconversion was defined as at least a fourfold increase in the antibody titers at different time points after boost immunisation compared to baseline level (at 28 days post prime dose). IU/ml=International units per milliliter. GMC=geometric mean concentra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MFI=geometric mean fold increase. NA=Not Applicable. CV/ZF/ZF (D0-D28-M5)=receiving 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001 at of day 0, day 28 and month 5; CV/ZF (D0-M5)=receiving </w:t>
      </w:r>
      <w:bookmarkStart w:id="83" w:name="_GoBack"/>
      <w:bookmarkEnd w:id="83"/>
      <w:r>
        <w:rPr>
          <w:rFonts w:ascii="Times New Roman" w:hAnsi="Times New Roman" w:cs="Times New Roman"/>
          <w:sz w:val="24"/>
          <w:szCs w:val="24"/>
        </w:rPr>
        <w:t>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 and month 5; CV/ZF/ZF (D0-D56-M6)=receiving 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, day 56 and month 6; CV/ZF (D0-M6)=receiving Convidecia/Z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001 at day 0 and month 6.</w:t>
      </w:r>
    </w:p>
    <w:p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sectPr>
      <w:footerReference r:id="rId4" w:type="default"/>
      <w:pgSz w:w="11906" w:h="16838"/>
      <w:pgMar w:top="1440" w:right="1797" w:bottom="1440" w:left="1797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03286303"/>
    </w:sdtPr>
    <w:sdtContent>
      <w:p>
        <w:pPr>
          <w:pStyle w:val="8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8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5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M6pebnPAAAABQEAAA8AAAAAAAAAAQAgAAAAIgAAAGRycy9kb3ducmV2Lnht&#10;bFBLAQIUABQAAAAIAIdO4kArzrg7yQEAAJkDAAAOAAAAAAAAAAEAIAAAAB4BAABkcnMvZTJvRG9j&#10;LnhtbFBLBQYAAAAABgAGAFkBAABZ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  <w:jc w:val="center"/>
                    </w:pPr>
                    <w:r>
                      <w:fldChar w:fldCharType="begin"/>
                    </w:r>
                    <w:r>
                      <w:instrText xml:space="preserve">PAGE   \* MERGEFORMAT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wMDhjNjViYjgwZTYzNzBiMTkzNTRmYzQ0NDAzYTQifQ=="/>
  </w:docVars>
  <w:rsids>
    <w:rsidRoot w:val="00B83C2A"/>
    <w:rsid w:val="0001620D"/>
    <w:rsid w:val="00045F1B"/>
    <w:rsid w:val="000521E1"/>
    <w:rsid w:val="000627F8"/>
    <w:rsid w:val="00080B48"/>
    <w:rsid w:val="000A1F89"/>
    <w:rsid w:val="000A4962"/>
    <w:rsid w:val="000A5050"/>
    <w:rsid w:val="000A5AD6"/>
    <w:rsid w:val="000B43B4"/>
    <w:rsid w:val="000C44B3"/>
    <w:rsid w:val="000F12D2"/>
    <w:rsid w:val="000F7FC8"/>
    <w:rsid w:val="00104F3C"/>
    <w:rsid w:val="00112855"/>
    <w:rsid w:val="0012093B"/>
    <w:rsid w:val="0014635C"/>
    <w:rsid w:val="00146581"/>
    <w:rsid w:val="00162E0A"/>
    <w:rsid w:val="00181BE8"/>
    <w:rsid w:val="001831CB"/>
    <w:rsid w:val="001A6A81"/>
    <w:rsid w:val="001D1B8D"/>
    <w:rsid w:val="001D4880"/>
    <w:rsid w:val="001E1B34"/>
    <w:rsid w:val="001F184F"/>
    <w:rsid w:val="002119BC"/>
    <w:rsid w:val="00225EA8"/>
    <w:rsid w:val="00245052"/>
    <w:rsid w:val="00246E9E"/>
    <w:rsid w:val="00254A50"/>
    <w:rsid w:val="00256E2E"/>
    <w:rsid w:val="002735E2"/>
    <w:rsid w:val="00274893"/>
    <w:rsid w:val="00274F61"/>
    <w:rsid w:val="002756C0"/>
    <w:rsid w:val="00291314"/>
    <w:rsid w:val="002B2CF1"/>
    <w:rsid w:val="002C080A"/>
    <w:rsid w:val="002D0BC9"/>
    <w:rsid w:val="002D445F"/>
    <w:rsid w:val="002D73A9"/>
    <w:rsid w:val="003102DB"/>
    <w:rsid w:val="00351B2B"/>
    <w:rsid w:val="0036301A"/>
    <w:rsid w:val="003642B3"/>
    <w:rsid w:val="00375B16"/>
    <w:rsid w:val="00382945"/>
    <w:rsid w:val="00383074"/>
    <w:rsid w:val="00383EE0"/>
    <w:rsid w:val="00386D73"/>
    <w:rsid w:val="00390048"/>
    <w:rsid w:val="003A1A16"/>
    <w:rsid w:val="003D396A"/>
    <w:rsid w:val="003D4BE3"/>
    <w:rsid w:val="003D671A"/>
    <w:rsid w:val="003E0790"/>
    <w:rsid w:val="003E4230"/>
    <w:rsid w:val="003F1D06"/>
    <w:rsid w:val="0040621D"/>
    <w:rsid w:val="00410825"/>
    <w:rsid w:val="004112D0"/>
    <w:rsid w:val="0042574B"/>
    <w:rsid w:val="00430DAB"/>
    <w:rsid w:val="0043104C"/>
    <w:rsid w:val="00432DBD"/>
    <w:rsid w:val="00433D31"/>
    <w:rsid w:val="004425A2"/>
    <w:rsid w:val="00446597"/>
    <w:rsid w:val="004531D9"/>
    <w:rsid w:val="004637E3"/>
    <w:rsid w:val="00467111"/>
    <w:rsid w:val="004B0927"/>
    <w:rsid w:val="004C20C4"/>
    <w:rsid w:val="004D49C5"/>
    <w:rsid w:val="004E39F1"/>
    <w:rsid w:val="0051109C"/>
    <w:rsid w:val="005126DF"/>
    <w:rsid w:val="00516BFF"/>
    <w:rsid w:val="0052017E"/>
    <w:rsid w:val="00535439"/>
    <w:rsid w:val="005653E2"/>
    <w:rsid w:val="00570C58"/>
    <w:rsid w:val="00582123"/>
    <w:rsid w:val="005A0D9B"/>
    <w:rsid w:val="005A18EB"/>
    <w:rsid w:val="005A2A98"/>
    <w:rsid w:val="005A4A48"/>
    <w:rsid w:val="005B380A"/>
    <w:rsid w:val="005D7D6E"/>
    <w:rsid w:val="005E2F7A"/>
    <w:rsid w:val="005E5B77"/>
    <w:rsid w:val="00600A4B"/>
    <w:rsid w:val="00601720"/>
    <w:rsid w:val="00613FCE"/>
    <w:rsid w:val="006249F3"/>
    <w:rsid w:val="00637410"/>
    <w:rsid w:val="00644641"/>
    <w:rsid w:val="00677B00"/>
    <w:rsid w:val="00683071"/>
    <w:rsid w:val="00693717"/>
    <w:rsid w:val="006C4073"/>
    <w:rsid w:val="006C6D31"/>
    <w:rsid w:val="006D664D"/>
    <w:rsid w:val="007045FE"/>
    <w:rsid w:val="00710006"/>
    <w:rsid w:val="0072156D"/>
    <w:rsid w:val="00744358"/>
    <w:rsid w:val="007718C6"/>
    <w:rsid w:val="0079151D"/>
    <w:rsid w:val="007A28F8"/>
    <w:rsid w:val="007B23AE"/>
    <w:rsid w:val="007C0D32"/>
    <w:rsid w:val="007C2177"/>
    <w:rsid w:val="007C719C"/>
    <w:rsid w:val="007E014E"/>
    <w:rsid w:val="007E206B"/>
    <w:rsid w:val="007F6FB1"/>
    <w:rsid w:val="007F7A75"/>
    <w:rsid w:val="00814BDE"/>
    <w:rsid w:val="00817581"/>
    <w:rsid w:val="008237EB"/>
    <w:rsid w:val="008248E2"/>
    <w:rsid w:val="00832EAE"/>
    <w:rsid w:val="008502AD"/>
    <w:rsid w:val="008C43E5"/>
    <w:rsid w:val="008D2A6B"/>
    <w:rsid w:val="008D5FF6"/>
    <w:rsid w:val="008E7520"/>
    <w:rsid w:val="008F39DD"/>
    <w:rsid w:val="00900BD4"/>
    <w:rsid w:val="009029B4"/>
    <w:rsid w:val="00906B47"/>
    <w:rsid w:val="00907843"/>
    <w:rsid w:val="00923704"/>
    <w:rsid w:val="00924F67"/>
    <w:rsid w:val="0093017F"/>
    <w:rsid w:val="009476C2"/>
    <w:rsid w:val="00947E55"/>
    <w:rsid w:val="00950C28"/>
    <w:rsid w:val="00951B49"/>
    <w:rsid w:val="00957F03"/>
    <w:rsid w:val="009646BC"/>
    <w:rsid w:val="00992D8F"/>
    <w:rsid w:val="0099330C"/>
    <w:rsid w:val="009A2CD6"/>
    <w:rsid w:val="009B6C32"/>
    <w:rsid w:val="009C6C80"/>
    <w:rsid w:val="009D43ED"/>
    <w:rsid w:val="009E52BB"/>
    <w:rsid w:val="009F46BB"/>
    <w:rsid w:val="009F525A"/>
    <w:rsid w:val="009F7571"/>
    <w:rsid w:val="00A01D33"/>
    <w:rsid w:val="00A1078A"/>
    <w:rsid w:val="00A2262B"/>
    <w:rsid w:val="00A418ED"/>
    <w:rsid w:val="00A422A0"/>
    <w:rsid w:val="00A55673"/>
    <w:rsid w:val="00A60591"/>
    <w:rsid w:val="00A61719"/>
    <w:rsid w:val="00A61A59"/>
    <w:rsid w:val="00AC202A"/>
    <w:rsid w:val="00AC562C"/>
    <w:rsid w:val="00AD3D2B"/>
    <w:rsid w:val="00AE1EB0"/>
    <w:rsid w:val="00AF42B9"/>
    <w:rsid w:val="00B0647B"/>
    <w:rsid w:val="00B07BDD"/>
    <w:rsid w:val="00B23317"/>
    <w:rsid w:val="00B339E0"/>
    <w:rsid w:val="00B52B91"/>
    <w:rsid w:val="00B67D57"/>
    <w:rsid w:val="00B75A22"/>
    <w:rsid w:val="00B83C2A"/>
    <w:rsid w:val="00B87C8C"/>
    <w:rsid w:val="00B9761B"/>
    <w:rsid w:val="00BA6EF4"/>
    <w:rsid w:val="00BC12D9"/>
    <w:rsid w:val="00BD096C"/>
    <w:rsid w:val="00BE37CF"/>
    <w:rsid w:val="00C022C3"/>
    <w:rsid w:val="00C4082D"/>
    <w:rsid w:val="00C4198C"/>
    <w:rsid w:val="00C5184F"/>
    <w:rsid w:val="00C55E1D"/>
    <w:rsid w:val="00CB5732"/>
    <w:rsid w:val="00CC6794"/>
    <w:rsid w:val="00CF653E"/>
    <w:rsid w:val="00D0292D"/>
    <w:rsid w:val="00D0396B"/>
    <w:rsid w:val="00D04057"/>
    <w:rsid w:val="00D042BE"/>
    <w:rsid w:val="00D068F3"/>
    <w:rsid w:val="00D22FB8"/>
    <w:rsid w:val="00D31203"/>
    <w:rsid w:val="00D46860"/>
    <w:rsid w:val="00D575E3"/>
    <w:rsid w:val="00D674DC"/>
    <w:rsid w:val="00D73201"/>
    <w:rsid w:val="00D85C9D"/>
    <w:rsid w:val="00D96B6F"/>
    <w:rsid w:val="00DA1315"/>
    <w:rsid w:val="00DA4D25"/>
    <w:rsid w:val="00DC6199"/>
    <w:rsid w:val="00DE2B7C"/>
    <w:rsid w:val="00DF7402"/>
    <w:rsid w:val="00E16FD2"/>
    <w:rsid w:val="00E175A9"/>
    <w:rsid w:val="00E237AF"/>
    <w:rsid w:val="00E25ECA"/>
    <w:rsid w:val="00E411F7"/>
    <w:rsid w:val="00E73506"/>
    <w:rsid w:val="00E83AD4"/>
    <w:rsid w:val="00E84180"/>
    <w:rsid w:val="00EA7A21"/>
    <w:rsid w:val="00EA7D66"/>
    <w:rsid w:val="00EB4FCC"/>
    <w:rsid w:val="00EC2593"/>
    <w:rsid w:val="00EC57AE"/>
    <w:rsid w:val="00EE3560"/>
    <w:rsid w:val="00EF03D3"/>
    <w:rsid w:val="00F007BC"/>
    <w:rsid w:val="00F21DE2"/>
    <w:rsid w:val="00F25696"/>
    <w:rsid w:val="00F40EA9"/>
    <w:rsid w:val="00F41C61"/>
    <w:rsid w:val="00F42EAC"/>
    <w:rsid w:val="00F442B0"/>
    <w:rsid w:val="00F534FE"/>
    <w:rsid w:val="00F557FC"/>
    <w:rsid w:val="00F73176"/>
    <w:rsid w:val="00F7621B"/>
    <w:rsid w:val="00F85AD6"/>
    <w:rsid w:val="00F86D00"/>
    <w:rsid w:val="00FA06CE"/>
    <w:rsid w:val="00FB76D1"/>
    <w:rsid w:val="00FC0E38"/>
    <w:rsid w:val="00FE0FCC"/>
    <w:rsid w:val="00FF1413"/>
    <w:rsid w:val="00FF5B25"/>
    <w:rsid w:val="04730E97"/>
    <w:rsid w:val="06102DD4"/>
    <w:rsid w:val="086246BE"/>
    <w:rsid w:val="1415258D"/>
    <w:rsid w:val="16796689"/>
    <w:rsid w:val="230F7587"/>
    <w:rsid w:val="2D9948E2"/>
    <w:rsid w:val="2F5E4144"/>
    <w:rsid w:val="3666107E"/>
    <w:rsid w:val="3F2E564C"/>
    <w:rsid w:val="48597F03"/>
    <w:rsid w:val="555918E4"/>
    <w:rsid w:val="585A4FD5"/>
    <w:rsid w:val="5C7F4FA7"/>
    <w:rsid w:val="6401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0"/>
    <w:pPr>
      <w:keepNext/>
      <w:keepLines/>
      <w:widowControl/>
      <w:tabs>
        <w:tab w:val="left" w:pos="1080"/>
      </w:tabs>
      <w:suppressAutoHyphens/>
      <w:spacing w:before="340" w:after="330" w:line="578" w:lineRule="auto"/>
      <w:jc w:val="left"/>
      <w:outlineLvl w:val="0"/>
    </w:pPr>
    <w:rPr>
      <w:rFonts w:ascii="Times New Roman" w:hAnsi="Times New Roman" w:eastAsia="宋体" w:cs="Times New Roman"/>
      <w:b/>
      <w:bCs/>
      <w:kern w:val="44"/>
      <w:sz w:val="44"/>
      <w:szCs w:val="44"/>
      <w:lang w:eastAsia="en-US"/>
    </w:rPr>
  </w:style>
  <w:style w:type="paragraph" w:styleId="3">
    <w:name w:val="heading 2"/>
    <w:basedOn w:val="1"/>
    <w:next w:val="1"/>
    <w:link w:val="22"/>
    <w:qFormat/>
    <w:uiPriority w:val="99"/>
    <w:pPr>
      <w:keepNext/>
      <w:keepLines/>
      <w:spacing w:before="260" w:after="260" w:line="360" w:lineRule="auto"/>
      <w:outlineLvl w:val="1"/>
    </w:pPr>
    <w:rPr>
      <w:rFonts w:ascii="Cambria" w:hAnsi="Cambria"/>
      <w:b/>
      <w:bCs/>
      <w:sz w:val="24"/>
      <w:szCs w:val="32"/>
    </w:rPr>
  </w:style>
  <w:style w:type="paragraph" w:styleId="4">
    <w:name w:val="heading 3"/>
    <w:basedOn w:val="1"/>
    <w:next w:val="1"/>
    <w:link w:val="23"/>
    <w:qFormat/>
    <w:uiPriority w:val="99"/>
    <w:pPr>
      <w:keepNext/>
      <w:keepLines/>
      <w:spacing w:before="260" w:after="260" w:line="360" w:lineRule="auto"/>
      <w:outlineLvl w:val="2"/>
    </w:pPr>
    <w:rPr>
      <w:b/>
      <w:bCs/>
      <w:sz w:val="24"/>
      <w:szCs w:val="32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4"/>
    <w:qFormat/>
    <w:uiPriority w:val="99"/>
    <w:pPr>
      <w:jc w:val="left"/>
    </w:pPr>
    <w:rPr>
      <w:sz w:val="24"/>
      <w:szCs w:val="24"/>
    </w:rPr>
  </w:style>
  <w:style w:type="paragraph" w:styleId="6">
    <w:name w:val="toc 3"/>
    <w:basedOn w:val="1"/>
    <w:next w:val="1"/>
    <w:qFormat/>
    <w:uiPriority w:val="39"/>
    <w:pPr>
      <w:ind w:left="840" w:leftChars="400"/>
    </w:pPr>
    <w:rPr>
      <w:sz w:val="24"/>
      <w:szCs w:val="24"/>
    </w:rPr>
  </w:style>
  <w:style w:type="paragraph" w:styleId="7">
    <w:name w:val="Balloon Text"/>
    <w:basedOn w:val="1"/>
    <w:link w:val="20"/>
    <w:qFormat/>
    <w:uiPriority w:val="0"/>
    <w:rPr>
      <w:sz w:val="18"/>
      <w:szCs w:val="18"/>
    </w:rPr>
  </w:style>
  <w:style w:type="paragraph" w:styleId="8">
    <w:name w:val="footer"/>
    <w:basedOn w:val="1"/>
    <w:link w:val="19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8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1"/>
    <w:next w:val="1"/>
    <w:qFormat/>
    <w:uiPriority w:val="39"/>
    <w:pPr>
      <w:tabs>
        <w:tab w:val="left" w:pos="420"/>
        <w:tab w:val="right" w:leader="dot" w:pos="8302"/>
      </w:tabs>
    </w:pPr>
    <w:rPr>
      <w:sz w:val="24"/>
      <w:szCs w:val="24"/>
    </w:rPr>
  </w:style>
  <w:style w:type="paragraph" w:styleId="11">
    <w:name w:val="toc 2"/>
    <w:basedOn w:val="1"/>
    <w:next w:val="1"/>
    <w:qFormat/>
    <w:uiPriority w:val="39"/>
    <w:pPr>
      <w:tabs>
        <w:tab w:val="right" w:leader="dot" w:pos="8302"/>
      </w:tabs>
      <w:ind w:left="420" w:leftChars="200"/>
      <w:jc w:val="center"/>
    </w:pPr>
    <w:rPr>
      <w:sz w:val="24"/>
      <w:szCs w:val="24"/>
    </w:rPr>
  </w:style>
  <w:style w:type="paragraph" w:styleId="12">
    <w:name w:val="annotation subject"/>
    <w:basedOn w:val="5"/>
    <w:next w:val="5"/>
    <w:link w:val="25"/>
    <w:qFormat/>
    <w:uiPriority w:val="0"/>
    <w:rPr>
      <w:b/>
      <w:bCs/>
    </w:rPr>
  </w:style>
  <w:style w:type="table" w:styleId="14">
    <w:name w:val="Table Grid"/>
    <w:basedOn w:val="1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Hyperlink"/>
    <w:basedOn w:val="15"/>
    <w:qFormat/>
    <w:uiPriority w:val="99"/>
    <w:rPr>
      <w:color w:val="0000FF"/>
      <w:u w:val="single"/>
    </w:rPr>
  </w:style>
  <w:style w:type="character" w:styleId="17">
    <w:name w:val="annotation reference"/>
    <w:basedOn w:val="15"/>
    <w:qFormat/>
    <w:uiPriority w:val="99"/>
    <w:rPr>
      <w:sz w:val="21"/>
      <w:szCs w:val="21"/>
    </w:rPr>
  </w:style>
  <w:style w:type="character" w:customStyle="1" w:styleId="18">
    <w:name w:val="页眉 Char"/>
    <w:basedOn w:val="15"/>
    <w:link w:val="9"/>
    <w:qFormat/>
    <w:uiPriority w:val="0"/>
    <w:rPr>
      <w:kern w:val="2"/>
      <w:sz w:val="18"/>
      <w:szCs w:val="18"/>
    </w:rPr>
  </w:style>
  <w:style w:type="character" w:customStyle="1" w:styleId="19">
    <w:name w:val="页脚 Char"/>
    <w:basedOn w:val="15"/>
    <w:link w:val="8"/>
    <w:qFormat/>
    <w:uiPriority w:val="99"/>
    <w:rPr>
      <w:kern w:val="2"/>
      <w:sz w:val="18"/>
      <w:szCs w:val="18"/>
    </w:rPr>
  </w:style>
  <w:style w:type="character" w:customStyle="1" w:styleId="20">
    <w:name w:val="批注框文本 Char"/>
    <w:basedOn w:val="15"/>
    <w:link w:val="7"/>
    <w:qFormat/>
    <w:uiPriority w:val="0"/>
    <w:rPr>
      <w:kern w:val="2"/>
      <w:sz w:val="18"/>
      <w:szCs w:val="18"/>
    </w:rPr>
  </w:style>
  <w:style w:type="character" w:customStyle="1" w:styleId="21">
    <w:name w:val="标题 1 Char"/>
    <w:basedOn w:val="15"/>
    <w:link w:val="2"/>
    <w:qFormat/>
    <w:uiPriority w:val="0"/>
    <w:rPr>
      <w:rFonts w:ascii="Times New Roman" w:hAnsi="Times New Roman" w:eastAsia="宋体" w:cs="Times New Roman"/>
      <w:b/>
      <w:bCs/>
      <w:kern w:val="44"/>
      <w:sz w:val="44"/>
      <w:szCs w:val="44"/>
      <w:lang w:eastAsia="en-US"/>
    </w:rPr>
  </w:style>
  <w:style w:type="character" w:customStyle="1" w:styleId="22">
    <w:name w:val="标题 2 Char"/>
    <w:basedOn w:val="15"/>
    <w:link w:val="3"/>
    <w:qFormat/>
    <w:uiPriority w:val="99"/>
    <w:rPr>
      <w:rFonts w:ascii="Cambria" w:hAnsi="Cambria"/>
      <w:b/>
      <w:bCs/>
      <w:kern w:val="2"/>
      <w:sz w:val="24"/>
      <w:szCs w:val="32"/>
    </w:rPr>
  </w:style>
  <w:style w:type="character" w:customStyle="1" w:styleId="23">
    <w:name w:val="标题 3 Char"/>
    <w:basedOn w:val="15"/>
    <w:link w:val="4"/>
    <w:qFormat/>
    <w:uiPriority w:val="99"/>
    <w:rPr>
      <w:b/>
      <w:bCs/>
      <w:kern w:val="2"/>
      <w:sz w:val="24"/>
      <w:szCs w:val="32"/>
    </w:rPr>
  </w:style>
  <w:style w:type="character" w:customStyle="1" w:styleId="24">
    <w:name w:val="批注文字 Char"/>
    <w:basedOn w:val="15"/>
    <w:link w:val="5"/>
    <w:qFormat/>
    <w:uiPriority w:val="99"/>
    <w:rPr>
      <w:kern w:val="2"/>
      <w:sz w:val="24"/>
      <w:szCs w:val="24"/>
    </w:rPr>
  </w:style>
  <w:style w:type="character" w:customStyle="1" w:styleId="25">
    <w:name w:val="批注主题 Char"/>
    <w:basedOn w:val="24"/>
    <w:link w:val="12"/>
    <w:qFormat/>
    <w:uiPriority w:val="0"/>
    <w:rPr>
      <w:b/>
      <w:bCs/>
      <w:kern w:val="2"/>
      <w:sz w:val="24"/>
      <w:szCs w:val="24"/>
    </w:rPr>
  </w:style>
  <w:style w:type="paragraph" w:customStyle="1" w:styleId="26">
    <w:name w:val="列出段落1"/>
    <w:basedOn w:val="1"/>
    <w:qFormat/>
    <w:uiPriority w:val="34"/>
    <w:pPr>
      <w:ind w:firstLine="420" w:firstLineChars="200"/>
    </w:pPr>
    <w:rPr>
      <w:rFonts w:ascii="Calibri" w:hAnsi="Calibri" w:eastAsia="宋体" w:cs="Times New Roman"/>
      <w:szCs w:val="21"/>
    </w:rPr>
  </w:style>
  <w:style w:type="paragraph" w:customStyle="1" w:styleId="27">
    <w:name w:val="彩色列表 - 着色 11"/>
    <w:basedOn w:val="1"/>
    <w:qFormat/>
    <w:uiPriority w:val="34"/>
    <w:pPr>
      <w:ind w:firstLine="420" w:firstLineChars="200"/>
    </w:pPr>
    <w:rPr>
      <w:rFonts w:ascii="Calibri" w:hAnsi="Calibri" w:cs="Calibri"/>
      <w:sz w:val="24"/>
      <w:szCs w:val="21"/>
    </w:rPr>
  </w:style>
  <w:style w:type="paragraph" w:styleId="28">
    <w:name w:val="List Paragraph"/>
    <w:basedOn w:val="1"/>
    <w:qFormat/>
    <w:uiPriority w:val="34"/>
    <w:pPr>
      <w:ind w:firstLine="420" w:firstLineChars="200"/>
    </w:pPr>
    <w:rPr>
      <w:rFonts w:ascii="等线" w:hAnsi="等线" w:eastAsia="等线"/>
      <w:sz w:val="24"/>
    </w:rPr>
  </w:style>
  <w:style w:type="paragraph" w:customStyle="1" w:styleId="29">
    <w:name w:val="list:indent bull"/>
    <w:qFormat/>
    <w:uiPriority w:val="99"/>
    <w:pPr>
      <w:tabs>
        <w:tab w:val="left" w:pos="792"/>
      </w:tabs>
      <w:spacing w:after="120"/>
      <w:ind w:left="792" w:hanging="360"/>
    </w:pPr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customStyle="1" w:styleId="30">
    <w:name w:val="highlight"/>
    <w:basedOn w:val="15"/>
    <w:qFormat/>
    <w:uiPriority w:val="0"/>
  </w:style>
  <w:style w:type="paragraph" w:customStyle="1" w:styleId="31">
    <w:name w:val="TOC 标题1"/>
    <w:basedOn w:val="2"/>
    <w:next w:val="1"/>
    <w:unhideWhenUsed/>
    <w:qFormat/>
    <w:uiPriority w:val="39"/>
    <w:pPr>
      <w:tabs>
        <w:tab w:val="clear" w:pos="1080"/>
      </w:tabs>
      <w:suppressAutoHyphens w:val="0"/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  <w:lang w:eastAsia="zh-CN"/>
    </w:rPr>
  </w:style>
  <w:style w:type="paragraph" w:customStyle="1" w:styleId="3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TOC 标题2"/>
    <w:basedOn w:val="2"/>
    <w:next w:val="1"/>
    <w:semiHidden/>
    <w:unhideWhenUsed/>
    <w:qFormat/>
    <w:uiPriority w:val="39"/>
    <w:pPr>
      <w:tabs>
        <w:tab w:val="clear" w:pos="1080"/>
      </w:tabs>
      <w:suppressAutoHyphens w:val="0"/>
      <w:spacing w:before="480" w:after="0" w:line="276" w:lineRule="auto"/>
      <w:outlineLvl w:val="9"/>
    </w:pPr>
    <w:rPr>
      <w:rFonts w:asciiTheme="majorHAnsi" w:hAnsiTheme="majorHAnsi" w:eastAsiaTheme="majorEastAsia" w:cstheme="majorBidi"/>
      <w:color w:val="2E75B6" w:themeColor="accent1" w:themeShade="BF"/>
      <w:kern w:val="0"/>
      <w:sz w:val="28"/>
      <w:szCs w:val="2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EE5704-368D-4205-9BA1-673E0EA18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900</Words>
  <Characters>9688</Characters>
  <Lines>84</Lines>
  <Paragraphs>23</Paragraphs>
  <TotalTime>129</TotalTime>
  <ScaleCrop>false</ScaleCrop>
  <LinksUpToDate>false</LinksUpToDate>
  <CharactersWithSpaces>1067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7:40:00Z</dcterms:created>
  <dc:creator>lenovo</dc:creator>
  <cp:lastModifiedBy>Jpf</cp:lastModifiedBy>
  <cp:lastPrinted>2022-04-08T11:03:00Z</cp:lastPrinted>
  <dcterms:modified xsi:type="dcterms:W3CDTF">2022-05-10T09:04:5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03FC40EA15347D6AA1005DE0CCF31D6</vt:lpwstr>
  </property>
</Properties>
</file>